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D99F5B" w14:textId="77777777" w:rsidR="00B928F5" w:rsidRPr="00594B4C" w:rsidRDefault="00B928F5" w:rsidP="00B928F5">
      <w:pPr>
        <w:pStyle w:val="Heading1"/>
        <w:jc w:val="both"/>
      </w:pPr>
      <w:r>
        <w:t>Appendix S1: PCC Framework (including alternate keywords used to construct search strings)</w:t>
      </w:r>
    </w:p>
    <w:tbl>
      <w:tblPr>
        <w:tblStyle w:val="TableGrid"/>
        <w:tblW w:w="9436" w:type="dxa"/>
        <w:tblLook w:val="04A0" w:firstRow="1" w:lastRow="0" w:firstColumn="1" w:lastColumn="0" w:noHBand="0" w:noVBand="1"/>
      </w:tblPr>
      <w:tblGrid>
        <w:gridCol w:w="1571"/>
        <w:gridCol w:w="1719"/>
        <w:gridCol w:w="6146"/>
      </w:tblGrid>
      <w:tr w:rsidR="00B928F5" w14:paraId="3F4FC285" w14:textId="77777777" w:rsidTr="007A254B">
        <w:trPr>
          <w:trHeight w:val="533"/>
        </w:trPr>
        <w:tc>
          <w:tcPr>
            <w:tcW w:w="1571" w:type="dxa"/>
          </w:tcPr>
          <w:p w14:paraId="4DC32AFE" w14:textId="77777777" w:rsidR="00B928F5" w:rsidRDefault="00B928F5" w:rsidP="007A254B">
            <w:r>
              <w:t>PCC Framework Components</w:t>
            </w:r>
          </w:p>
        </w:tc>
        <w:tc>
          <w:tcPr>
            <w:tcW w:w="1719" w:type="dxa"/>
          </w:tcPr>
          <w:p w14:paraId="5355304F" w14:textId="77777777" w:rsidR="00B928F5" w:rsidRDefault="00B928F5" w:rsidP="007A254B">
            <w:r>
              <w:t>Main Concept or Subject</w:t>
            </w:r>
          </w:p>
        </w:tc>
        <w:tc>
          <w:tcPr>
            <w:tcW w:w="6146" w:type="dxa"/>
          </w:tcPr>
          <w:p w14:paraId="062B1EF8" w14:textId="77777777" w:rsidR="00B928F5" w:rsidRDefault="00B928F5" w:rsidP="007A254B">
            <w:r>
              <w:t>Alternate keywords</w:t>
            </w:r>
          </w:p>
        </w:tc>
      </w:tr>
      <w:tr w:rsidR="00B928F5" w14:paraId="7699CF98" w14:textId="77777777" w:rsidTr="007A254B">
        <w:trPr>
          <w:trHeight w:val="60"/>
        </w:trPr>
        <w:tc>
          <w:tcPr>
            <w:tcW w:w="1571" w:type="dxa"/>
          </w:tcPr>
          <w:p w14:paraId="71E64B85" w14:textId="77777777" w:rsidR="00B928F5" w:rsidRDefault="00B928F5" w:rsidP="007A254B">
            <w:r>
              <w:t>Population</w:t>
            </w:r>
          </w:p>
        </w:tc>
        <w:tc>
          <w:tcPr>
            <w:tcW w:w="1719" w:type="dxa"/>
          </w:tcPr>
          <w:p w14:paraId="2AEC1A0A" w14:textId="77777777" w:rsidR="00B928F5" w:rsidRDefault="00B928F5" w:rsidP="007A254B">
            <w:r>
              <w:t>NA – see below.</w:t>
            </w:r>
          </w:p>
        </w:tc>
        <w:tc>
          <w:tcPr>
            <w:tcW w:w="6146" w:type="dxa"/>
          </w:tcPr>
          <w:p w14:paraId="3EAFBAB0" w14:textId="77777777" w:rsidR="00B928F5" w:rsidRDefault="00B928F5" w:rsidP="007A254B"/>
        </w:tc>
      </w:tr>
      <w:tr w:rsidR="00B928F5" w14:paraId="4B42DF6C" w14:textId="77777777" w:rsidTr="007A254B">
        <w:trPr>
          <w:trHeight w:val="4819"/>
        </w:trPr>
        <w:tc>
          <w:tcPr>
            <w:tcW w:w="1571" w:type="dxa"/>
            <w:vMerge w:val="restart"/>
          </w:tcPr>
          <w:p w14:paraId="05BDFC60" w14:textId="77777777" w:rsidR="00B928F5" w:rsidRPr="00E1113C" w:rsidRDefault="00B928F5" w:rsidP="007A254B">
            <w:r w:rsidRPr="00E1113C">
              <w:t>Concept</w:t>
            </w:r>
          </w:p>
        </w:tc>
        <w:tc>
          <w:tcPr>
            <w:tcW w:w="1719" w:type="dxa"/>
          </w:tcPr>
          <w:p w14:paraId="64878F9E" w14:textId="77777777" w:rsidR="00B928F5" w:rsidRPr="00E1113C" w:rsidRDefault="00B928F5" w:rsidP="007A254B">
            <w:r w:rsidRPr="00E1113C">
              <w:t>Evidence-based practice</w:t>
            </w:r>
          </w:p>
        </w:tc>
        <w:tc>
          <w:tcPr>
            <w:tcW w:w="6146" w:type="dxa"/>
          </w:tcPr>
          <w:p w14:paraId="3F9D88B3" w14:textId="77777777" w:rsidR="00B928F5" w:rsidRPr="00E1113C" w:rsidRDefault="00B928F5" w:rsidP="007A254B">
            <w:r w:rsidRPr="00E1113C">
              <w:t>Evidence/Scientific evidence/ Research/Knowledge/Science AND use/based/guided/informed/based/led/driven/supported/ mobilisation/implementation/grounded/backed</w:t>
            </w:r>
          </w:p>
          <w:p w14:paraId="19920EE0" w14:textId="77777777" w:rsidR="00B928F5" w:rsidRPr="00E1113C" w:rsidRDefault="00B928F5" w:rsidP="007A254B">
            <w:r w:rsidRPr="00E1113C">
              <w:t>Evidence-based conservation</w:t>
            </w:r>
          </w:p>
          <w:p w14:paraId="135164AB" w14:textId="77777777" w:rsidR="00B928F5" w:rsidRPr="00E1113C" w:rsidRDefault="00B928F5" w:rsidP="007A254B">
            <w:r w:rsidRPr="00E1113C">
              <w:t>Evidence-based environmental management</w:t>
            </w:r>
          </w:p>
          <w:p w14:paraId="348FBDED" w14:textId="77777777" w:rsidR="00B928F5" w:rsidRPr="00E1113C" w:rsidRDefault="00B928F5" w:rsidP="007A254B">
            <w:r w:rsidRPr="00E1113C">
              <w:t>Evidence-based decision-making</w:t>
            </w:r>
          </w:p>
          <w:p w14:paraId="097603B8" w14:textId="77777777" w:rsidR="00B928F5" w:rsidRPr="00E1113C" w:rsidRDefault="00B928F5" w:rsidP="007A254B">
            <w:r w:rsidRPr="00E1113C">
              <w:t>Evidence implementation/synthesis/reviews</w:t>
            </w:r>
          </w:p>
          <w:p w14:paraId="0F795C6C" w14:textId="77777777" w:rsidR="00B928F5" w:rsidRPr="00E1113C" w:rsidRDefault="00B928F5" w:rsidP="007A254B">
            <w:r w:rsidRPr="00E1113C">
              <w:t xml:space="preserve">Knowledge transfer/translation/exchange </w:t>
            </w:r>
          </w:p>
          <w:p w14:paraId="3DDB6603" w14:textId="77777777" w:rsidR="00B928F5" w:rsidRPr="00E1113C" w:rsidRDefault="00B928F5" w:rsidP="007A254B">
            <w:r w:rsidRPr="00E1113C">
              <w:t xml:space="preserve">Use of evidence/research </w:t>
            </w:r>
          </w:p>
          <w:p w14:paraId="24E56592" w14:textId="77777777" w:rsidR="00B928F5" w:rsidRPr="00E1113C" w:rsidRDefault="00B928F5" w:rsidP="007A254B">
            <w:r w:rsidRPr="00E1113C">
              <w:t xml:space="preserve">Investment of research/evidence </w:t>
            </w:r>
          </w:p>
          <w:p w14:paraId="0F765BC6" w14:textId="77777777" w:rsidR="00B928F5" w:rsidRPr="00E1113C" w:rsidRDefault="00B928F5" w:rsidP="007A254B">
            <w:r w:rsidRPr="00E1113C">
              <w:t xml:space="preserve">Invest in research/evidence/knowledge/science </w:t>
            </w:r>
          </w:p>
          <w:p w14:paraId="4AAB6437" w14:textId="77777777" w:rsidR="00B928F5" w:rsidRPr="00E1113C" w:rsidRDefault="00B928F5" w:rsidP="007A254B">
            <w:r w:rsidRPr="00E1113C">
              <w:t xml:space="preserve">Evidence/science/research investment </w:t>
            </w:r>
          </w:p>
          <w:p w14:paraId="2C306F0B" w14:textId="77777777" w:rsidR="00B928F5" w:rsidRPr="00E1113C" w:rsidRDefault="00B928F5" w:rsidP="007A254B">
            <w:r w:rsidRPr="00E1113C">
              <w:t xml:space="preserve">Fund science/research/evidence </w:t>
            </w:r>
          </w:p>
          <w:p w14:paraId="5920C366" w14:textId="77777777" w:rsidR="00B928F5" w:rsidRPr="00E1113C" w:rsidRDefault="00B928F5" w:rsidP="007A254B">
            <w:r w:rsidRPr="00E1113C">
              <w:t xml:space="preserve">Fact-based/supported </w:t>
            </w:r>
          </w:p>
          <w:p w14:paraId="58F5080E" w14:textId="77777777" w:rsidR="00B928F5" w:rsidRPr="00E1113C" w:rsidRDefault="00B928F5" w:rsidP="007A254B">
            <w:r w:rsidRPr="00E1113C">
              <w:t>Evidence integration</w:t>
            </w:r>
          </w:p>
        </w:tc>
      </w:tr>
      <w:tr w:rsidR="00B928F5" w14:paraId="171600E4" w14:textId="77777777" w:rsidTr="007A254B">
        <w:trPr>
          <w:trHeight w:val="132"/>
        </w:trPr>
        <w:tc>
          <w:tcPr>
            <w:tcW w:w="1571" w:type="dxa"/>
            <w:vMerge/>
          </w:tcPr>
          <w:p w14:paraId="5F820002" w14:textId="77777777" w:rsidR="00B928F5" w:rsidRPr="00E1113C" w:rsidRDefault="00B928F5" w:rsidP="007A254B"/>
        </w:tc>
        <w:tc>
          <w:tcPr>
            <w:tcW w:w="1719" w:type="dxa"/>
          </w:tcPr>
          <w:p w14:paraId="19473B66" w14:textId="77777777" w:rsidR="00B928F5" w:rsidRPr="002C00B3" w:rsidRDefault="00B928F5" w:rsidP="007A254B">
            <w:r w:rsidRPr="002C00B3">
              <w:t>Evaluations and tests</w:t>
            </w:r>
          </w:p>
        </w:tc>
        <w:tc>
          <w:tcPr>
            <w:tcW w:w="6146" w:type="dxa"/>
          </w:tcPr>
          <w:p w14:paraId="5CBE7665" w14:textId="77777777" w:rsidR="00B928F5" w:rsidRPr="002C00B3" w:rsidRDefault="00B928F5" w:rsidP="007A254B">
            <w:r w:rsidRPr="002C00B3">
              <w:t>test*</w:t>
            </w:r>
          </w:p>
          <w:p w14:paraId="11D0DF54" w14:textId="77777777" w:rsidR="00B928F5" w:rsidRPr="002C00B3" w:rsidRDefault="00B928F5" w:rsidP="007A254B">
            <w:r w:rsidRPr="002C00B3">
              <w:t>experiment*</w:t>
            </w:r>
          </w:p>
          <w:p w14:paraId="15145CCE" w14:textId="77777777" w:rsidR="00B928F5" w:rsidRPr="002C00B3" w:rsidRDefault="00B928F5" w:rsidP="007A254B">
            <w:r w:rsidRPr="002C00B3">
              <w:t>trial*</w:t>
            </w:r>
          </w:p>
          <w:p w14:paraId="493902A8" w14:textId="77777777" w:rsidR="00B928F5" w:rsidRPr="002C00B3" w:rsidRDefault="00B928F5" w:rsidP="007A254B">
            <w:r w:rsidRPr="002C00B3">
              <w:t>pilot*</w:t>
            </w:r>
          </w:p>
          <w:p w14:paraId="2B27CD3C" w14:textId="77777777" w:rsidR="00B928F5" w:rsidRPr="002C00B3" w:rsidRDefault="00B928F5" w:rsidP="007A254B">
            <w:proofErr w:type="spellStart"/>
            <w:r w:rsidRPr="002C00B3">
              <w:t>observ</w:t>
            </w:r>
            <w:proofErr w:type="spellEnd"/>
            <w:r w:rsidRPr="002C00B3">
              <w:t>*</w:t>
            </w:r>
          </w:p>
          <w:p w14:paraId="30F94759" w14:textId="77777777" w:rsidR="00B928F5" w:rsidRPr="002C00B3" w:rsidRDefault="00B928F5" w:rsidP="007A254B">
            <w:r w:rsidRPr="002C00B3">
              <w:t>monitor*</w:t>
            </w:r>
          </w:p>
          <w:p w14:paraId="6632DEEC" w14:textId="77777777" w:rsidR="00B928F5" w:rsidRPr="002C00B3" w:rsidRDefault="00B928F5" w:rsidP="007A254B">
            <w:r w:rsidRPr="002C00B3">
              <w:t>survey*</w:t>
            </w:r>
          </w:p>
          <w:p w14:paraId="489EE969" w14:textId="77777777" w:rsidR="00B928F5" w:rsidRPr="002C00B3" w:rsidRDefault="00B928F5" w:rsidP="007A254B">
            <w:r w:rsidRPr="002C00B3">
              <w:t>sample*</w:t>
            </w:r>
          </w:p>
          <w:p w14:paraId="136D4DA5" w14:textId="77777777" w:rsidR="00B928F5" w:rsidRPr="002C00B3" w:rsidRDefault="00B928F5" w:rsidP="007A254B">
            <w:r w:rsidRPr="002C00B3">
              <w:t>implement*</w:t>
            </w:r>
          </w:p>
          <w:p w14:paraId="63486704" w14:textId="77777777" w:rsidR="00B928F5" w:rsidRPr="002C00B3" w:rsidRDefault="00B928F5" w:rsidP="007A254B">
            <w:r w:rsidRPr="002C00B3">
              <w:t>control*</w:t>
            </w:r>
          </w:p>
          <w:p w14:paraId="6BA4E782" w14:textId="77777777" w:rsidR="00B928F5" w:rsidRPr="002C00B3" w:rsidRDefault="00B928F5" w:rsidP="007A254B">
            <w:r w:rsidRPr="002C00B3">
              <w:t>stud*</w:t>
            </w:r>
          </w:p>
          <w:p w14:paraId="30524503" w14:textId="77777777" w:rsidR="00B928F5" w:rsidRPr="002C00B3" w:rsidRDefault="00B928F5" w:rsidP="007A254B">
            <w:r w:rsidRPr="002C00B3">
              <w:t>audit*</w:t>
            </w:r>
          </w:p>
          <w:p w14:paraId="5F2E5563" w14:textId="77777777" w:rsidR="00B928F5" w:rsidRPr="002C00B3" w:rsidRDefault="00B928F5" w:rsidP="007A254B">
            <w:proofErr w:type="spellStart"/>
            <w:r w:rsidRPr="002C00B3">
              <w:t>analy</w:t>
            </w:r>
            <w:proofErr w:type="spellEnd"/>
            <w:r w:rsidRPr="002C00B3">
              <w:t>*</w:t>
            </w:r>
          </w:p>
          <w:p w14:paraId="0F8E93E1" w14:textId="77777777" w:rsidR="00B928F5" w:rsidRPr="002C00B3" w:rsidRDefault="00B928F5" w:rsidP="007A254B">
            <w:r w:rsidRPr="002C00B3">
              <w:t>review*</w:t>
            </w:r>
          </w:p>
          <w:p w14:paraId="6BCBDB34" w14:textId="77777777" w:rsidR="00B928F5" w:rsidRPr="002C00B3" w:rsidRDefault="00B928F5" w:rsidP="007A254B">
            <w:proofErr w:type="spellStart"/>
            <w:r w:rsidRPr="002C00B3">
              <w:t>compar</w:t>
            </w:r>
            <w:proofErr w:type="spellEnd"/>
            <w:r w:rsidRPr="002C00B3">
              <w:t>*</w:t>
            </w:r>
          </w:p>
          <w:p w14:paraId="06A54A23" w14:textId="77777777" w:rsidR="00B928F5" w:rsidRPr="002C00B3" w:rsidRDefault="00B928F5" w:rsidP="007A254B">
            <w:proofErr w:type="spellStart"/>
            <w:r w:rsidRPr="002C00B3">
              <w:t>investigat</w:t>
            </w:r>
            <w:proofErr w:type="spellEnd"/>
            <w:r w:rsidRPr="002C00B3">
              <w:t>*</w:t>
            </w:r>
          </w:p>
          <w:p w14:paraId="0E19D817" w14:textId="77777777" w:rsidR="00B928F5" w:rsidRPr="002C00B3" w:rsidRDefault="00B928F5" w:rsidP="007A254B">
            <w:proofErr w:type="spellStart"/>
            <w:r w:rsidRPr="002C00B3">
              <w:t>evaluat</w:t>
            </w:r>
            <w:proofErr w:type="spellEnd"/>
            <w:r w:rsidRPr="002C00B3">
              <w:t>*</w:t>
            </w:r>
          </w:p>
          <w:p w14:paraId="1083A6C0" w14:textId="77777777" w:rsidR="00B928F5" w:rsidRPr="002C00B3" w:rsidRDefault="00B928F5" w:rsidP="007A254B">
            <w:r w:rsidRPr="002C00B3">
              <w:t>assess*</w:t>
            </w:r>
          </w:p>
          <w:p w14:paraId="25A0D6AA" w14:textId="77777777" w:rsidR="00B928F5" w:rsidRPr="002C00B3" w:rsidRDefault="00B928F5" w:rsidP="007A254B">
            <w:proofErr w:type="spellStart"/>
            <w:r w:rsidRPr="002C00B3">
              <w:t>measur</w:t>
            </w:r>
            <w:proofErr w:type="spellEnd"/>
            <w:r w:rsidRPr="002C00B3">
              <w:t>*</w:t>
            </w:r>
          </w:p>
          <w:p w14:paraId="2657F31A" w14:textId="77777777" w:rsidR="00B928F5" w:rsidRPr="002C00B3" w:rsidRDefault="00B928F5" w:rsidP="007A254B">
            <w:r w:rsidRPr="002C00B3">
              <w:t>calculate*</w:t>
            </w:r>
          </w:p>
        </w:tc>
      </w:tr>
      <w:tr w:rsidR="00B928F5" w14:paraId="624337F9" w14:textId="77777777" w:rsidTr="007A254B">
        <w:trPr>
          <w:trHeight w:val="132"/>
        </w:trPr>
        <w:tc>
          <w:tcPr>
            <w:tcW w:w="1571" w:type="dxa"/>
          </w:tcPr>
          <w:p w14:paraId="422CF981" w14:textId="77777777" w:rsidR="00B928F5" w:rsidRPr="00E1113C" w:rsidRDefault="00B928F5" w:rsidP="007A254B"/>
        </w:tc>
        <w:tc>
          <w:tcPr>
            <w:tcW w:w="1719" w:type="dxa"/>
          </w:tcPr>
          <w:p w14:paraId="526C9910" w14:textId="77777777" w:rsidR="00B928F5" w:rsidRPr="002C00B3" w:rsidRDefault="00B928F5" w:rsidP="007A254B">
            <w:r w:rsidRPr="002C00B3">
              <w:t>Impact or effects</w:t>
            </w:r>
          </w:p>
        </w:tc>
        <w:tc>
          <w:tcPr>
            <w:tcW w:w="6146" w:type="dxa"/>
          </w:tcPr>
          <w:p w14:paraId="2B38D46E" w14:textId="77777777" w:rsidR="00B928F5" w:rsidRPr="002C00B3" w:rsidRDefault="00B928F5" w:rsidP="007A254B">
            <w:r w:rsidRPr="002C00B3">
              <w:t>impact*</w:t>
            </w:r>
          </w:p>
          <w:p w14:paraId="3E3A3CBA" w14:textId="77777777" w:rsidR="00B928F5" w:rsidRPr="002C00B3" w:rsidRDefault="00B928F5" w:rsidP="007A254B">
            <w:proofErr w:type="spellStart"/>
            <w:r w:rsidRPr="002C00B3">
              <w:t>associat</w:t>
            </w:r>
            <w:proofErr w:type="spellEnd"/>
            <w:r w:rsidRPr="002C00B3">
              <w:t>*</w:t>
            </w:r>
          </w:p>
          <w:p w14:paraId="5B389152" w14:textId="77777777" w:rsidR="00B928F5" w:rsidRPr="002C00B3" w:rsidRDefault="00B928F5" w:rsidP="007A254B">
            <w:r w:rsidRPr="002C00B3">
              <w:t>influence*</w:t>
            </w:r>
          </w:p>
          <w:p w14:paraId="242BEA41" w14:textId="77777777" w:rsidR="00B928F5" w:rsidRPr="002C00B3" w:rsidRDefault="00B928F5" w:rsidP="007A254B">
            <w:r w:rsidRPr="002C00B3">
              <w:t>differ*</w:t>
            </w:r>
          </w:p>
          <w:p w14:paraId="43C695EE" w14:textId="77777777" w:rsidR="00B928F5" w:rsidRPr="002C00B3" w:rsidRDefault="00B928F5" w:rsidP="007A254B">
            <w:r w:rsidRPr="002C00B3">
              <w:t>output*</w:t>
            </w:r>
          </w:p>
          <w:p w14:paraId="3472AEE4" w14:textId="77777777" w:rsidR="00B928F5" w:rsidRPr="002C00B3" w:rsidRDefault="00B928F5" w:rsidP="007A254B">
            <w:r w:rsidRPr="002C00B3">
              <w:t>gain*</w:t>
            </w:r>
          </w:p>
          <w:p w14:paraId="2EAC3C18" w14:textId="77777777" w:rsidR="00B928F5" w:rsidRPr="002C00B3" w:rsidRDefault="00B928F5" w:rsidP="007A254B">
            <w:r w:rsidRPr="002C00B3">
              <w:t>decline*</w:t>
            </w:r>
          </w:p>
          <w:p w14:paraId="208A2157" w14:textId="77777777" w:rsidR="00B928F5" w:rsidRPr="002C00B3" w:rsidRDefault="00B928F5" w:rsidP="007A254B">
            <w:r w:rsidRPr="002C00B3">
              <w:t>increase*</w:t>
            </w:r>
          </w:p>
          <w:p w14:paraId="6E2DB80E" w14:textId="77777777" w:rsidR="00B928F5" w:rsidRPr="002C00B3" w:rsidRDefault="00B928F5" w:rsidP="007A254B">
            <w:r w:rsidRPr="002C00B3">
              <w:t>decrease*</w:t>
            </w:r>
          </w:p>
          <w:p w14:paraId="6AFAECCA" w14:textId="77777777" w:rsidR="00B928F5" w:rsidRPr="002C00B3" w:rsidRDefault="00B928F5" w:rsidP="007A254B">
            <w:proofErr w:type="spellStart"/>
            <w:r w:rsidRPr="002C00B3">
              <w:t>reduc</w:t>
            </w:r>
            <w:proofErr w:type="spellEnd"/>
            <w:r w:rsidRPr="002C00B3">
              <w:t>*</w:t>
            </w:r>
          </w:p>
          <w:p w14:paraId="375AFD64" w14:textId="77777777" w:rsidR="00B928F5" w:rsidRPr="002C00B3" w:rsidRDefault="00B928F5" w:rsidP="007A254B">
            <w:r w:rsidRPr="002C00B3">
              <w:t>enhance*</w:t>
            </w:r>
          </w:p>
          <w:p w14:paraId="38B7B07B" w14:textId="77777777" w:rsidR="00B928F5" w:rsidRPr="002C00B3" w:rsidRDefault="00B928F5" w:rsidP="007A254B">
            <w:r w:rsidRPr="002C00B3">
              <w:t>diminish*</w:t>
            </w:r>
          </w:p>
          <w:p w14:paraId="79FA3FA3" w14:textId="77777777" w:rsidR="00B928F5" w:rsidRPr="002C00B3" w:rsidRDefault="00B928F5" w:rsidP="007A254B">
            <w:r w:rsidRPr="002C00B3">
              <w:t>advantage*</w:t>
            </w:r>
          </w:p>
          <w:p w14:paraId="10685212" w14:textId="77777777" w:rsidR="00B928F5" w:rsidRPr="002C00B3" w:rsidRDefault="00B928F5" w:rsidP="007A254B">
            <w:r w:rsidRPr="002C00B3">
              <w:t>disadvantage*</w:t>
            </w:r>
          </w:p>
          <w:p w14:paraId="0D2127C7" w14:textId="77777777" w:rsidR="00B928F5" w:rsidRPr="002C00B3" w:rsidRDefault="00B928F5" w:rsidP="007A254B">
            <w:r w:rsidRPr="002C00B3">
              <w:t>productivity</w:t>
            </w:r>
          </w:p>
          <w:p w14:paraId="4BFFA95A" w14:textId="77777777" w:rsidR="00B928F5" w:rsidRPr="002C00B3" w:rsidRDefault="00B928F5" w:rsidP="007A254B">
            <w:r w:rsidRPr="002C00B3">
              <w:t>trade-off</w:t>
            </w:r>
          </w:p>
          <w:p w14:paraId="2A10B40B" w14:textId="77777777" w:rsidR="00B928F5" w:rsidRPr="002C00B3" w:rsidRDefault="00B928F5" w:rsidP="007A254B">
            <w:r w:rsidRPr="002C00B3">
              <w:t>effect*</w:t>
            </w:r>
          </w:p>
          <w:p w14:paraId="5DD7D55F" w14:textId="77777777" w:rsidR="00B928F5" w:rsidRPr="002C00B3" w:rsidRDefault="00B928F5" w:rsidP="007A254B">
            <w:r w:rsidRPr="002C00B3">
              <w:t>outcome*</w:t>
            </w:r>
          </w:p>
          <w:p w14:paraId="3C219360" w14:textId="77777777" w:rsidR="00B928F5" w:rsidRPr="002C00B3" w:rsidRDefault="00B928F5" w:rsidP="007A254B">
            <w:r w:rsidRPr="002C00B3">
              <w:t>result*</w:t>
            </w:r>
          </w:p>
          <w:p w14:paraId="6F1F98FF" w14:textId="77777777" w:rsidR="00B928F5" w:rsidRPr="002C00B3" w:rsidRDefault="00B928F5" w:rsidP="007A254B">
            <w:r w:rsidRPr="002C00B3">
              <w:t>consequence*</w:t>
            </w:r>
          </w:p>
          <w:p w14:paraId="2A3D67A6" w14:textId="77777777" w:rsidR="00B928F5" w:rsidRPr="002C00B3" w:rsidRDefault="00B928F5" w:rsidP="007A254B">
            <w:r w:rsidRPr="002C00B3">
              <w:t>benefit*</w:t>
            </w:r>
          </w:p>
          <w:p w14:paraId="10BE0C45" w14:textId="77777777" w:rsidR="00B928F5" w:rsidRPr="002C00B3" w:rsidRDefault="00B928F5" w:rsidP="007A254B">
            <w:r w:rsidRPr="002C00B3">
              <w:t>success*</w:t>
            </w:r>
          </w:p>
          <w:p w14:paraId="65E9790C" w14:textId="77777777" w:rsidR="00B928F5" w:rsidRPr="002C00B3" w:rsidRDefault="00B928F5" w:rsidP="007A254B">
            <w:r w:rsidRPr="002C00B3">
              <w:t>failure*</w:t>
            </w:r>
          </w:p>
          <w:p w14:paraId="48D5B439" w14:textId="77777777" w:rsidR="00B928F5" w:rsidRPr="002C00B3" w:rsidRDefault="00B928F5" w:rsidP="007A254B">
            <w:r w:rsidRPr="002C00B3">
              <w:t>harm*</w:t>
            </w:r>
          </w:p>
          <w:p w14:paraId="496FDA01" w14:textId="77777777" w:rsidR="00B928F5" w:rsidRPr="002C00B3" w:rsidRDefault="00B928F5" w:rsidP="007A254B">
            <w:r w:rsidRPr="002C00B3">
              <w:t>perform*</w:t>
            </w:r>
          </w:p>
          <w:p w14:paraId="630B3665" w14:textId="77777777" w:rsidR="00B928F5" w:rsidRPr="002C00B3" w:rsidRDefault="00B928F5" w:rsidP="007A254B">
            <w:r w:rsidRPr="002C00B3">
              <w:t>achieve**</w:t>
            </w:r>
          </w:p>
          <w:p w14:paraId="4032BF52" w14:textId="77777777" w:rsidR="00B928F5" w:rsidRPr="002C00B3" w:rsidRDefault="00B928F5" w:rsidP="007A254B">
            <w:r w:rsidRPr="002C00B3">
              <w:t>improve*</w:t>
            </w:r>
          </w:p>
          <w:p w14:paraId="75E28593" w14:textId="77777777" w:rsidR="00B928F5" w:rsidRPr="002C00B3" w:rsidRDefault="00B928F5" w:rsidP="007A254B">
            <w:r w:rsidRPr="002C00B3">
              <w:t>worse*</w:t>
            </w:r>
          </w:p>
          <w:p w14:paraId="0E2B61F9" w14:textId="77777777" w:rsidR="00B928F5" w:rsidRPr="002C00B3" w:rsidRDefault="00B928F5" w:rsidP="007A254B">
            <w:r w:rsidRPr="002C00B3">
              <w:t>effectiveness</w:t>
            </w:r>
          </w:p>
          <w:p w14:paraId="315A53D1" w14:textId="77777777" w:rsidR="00B928F5" w:rsidRPr="002C00B3" w:rsidRDefault="00B928F5" w:rsidP="007A254B">
            <w:r w:rsidRPr="002C00B3">
              <w:t>efficacy</w:t>
            </w:r>
          </w:p>
          <w:p w14:paraId="714E41E7" w14:textId="77777777" w:rsidR="00B928F5" w:rsidRPr="002C00B3" w:rsidRDefault="00B928F5" w:rsidP="007A254B">
            <w:r w:rsidRPr="002C00B3">
              <w:t>change*</w:t>
            </w:r>
          </w:p>
        </w:tc>
      </w:tr>
      <w:tr w:rsidR="00B928F5" w14:paraId="35CBE9DC" w14:textId="77777777" w:rsidTr="007A254B">
        <w:trPr>
          <w:trHeight w:val="2967"/>
        </w:trPr>
        <w:tc>
          <w:tcPr>
            <w:tcW w:w="1571" w:type="dxa"/>
          </w:tcPr>
          <w:p w14:paraId="47C72B71" w14:textId="77777777" w:rsidR="00B928F5" w:rsidRPr="00E1113C" w:rsidRDefault="00B928F5" w:rsidP="007A254B"/>
        </w:tc>
        <w:tc>
          <w:tcPr>
            <w:tcW w:w="1719" w:type="dxa"/>
          </w:tcPr>
          <w:p w14:paraId="3EDA5BAD" w14:textId="77777777" w:rsidR="00B928F5" w:rsidRPr="00E1113C" w:rsidRDefault="00B928F5" w:rsidP="007A254B">
            <w:r w:rsidRPr="002C00B3">
              <w:t>R</w:t>
            </w:r>
            <w:r w:rsidRPr="00E1113C">
              <w:t>eturn-</w:t>
            </w:r>
            <w:r w:rsidRPr="002C00B3">
              <w:t>O</w:t>
            </w:r>
            <w:r w:rsidRPr="00E1113C">
              <w:t>n-</w:t>
            </w:r>
            <w:r w:rsidRPr="002C00B3">
              <w:t>I</w:t>
            </w:r>
            <w:r w:rsidRPr="00E1113C">
              <w:t xml:space="preserve">nvestment or </w:t>
            </w:r>
            <w:r w:rsidRPr="002C00B3">
              <w:t>V</w:t>
            </w:r>
            <w:r w:rsidRPr="00E1113C">
              <w:t>alue-</w:t>
            </w:r>
            <w:r w:rsidRPr="002C00B3">
              <w:t>O</w:t>
            </w:r>
            <w:r w:rsidRPr="00E1113C">
              <w:t>n-</w:t>
            </w:r>
            <w:r w:rsidRPr="002C00B3">
              <w:t>I</w:t>
            </w:r>
            <w:r w:rsidRPr="00E1113C">
              <w:t>nvestment</w:t>
            </w:r>
          </w:p>
        </w:tc>
        <w:tc>
          <w:tcPr>
            <w:tcW w:w="6146" w:type="dxa"/>
          </w:tcPr>
          <w:p w14:paraId="59FBDC94" w14:textId="77777777" w:rsidR="00B928F5" w:rsidRPr="00E1113C" w:rsidRDefault="00B928F5" w:rsidP="007A254B">
            <w:r w:rsidRPr="00E1113C">
              <w:t>profit*</w:t>
            </w:r>
          </w:p>
          <w:p w14:paraId="2E4A06B6" w14:textId="77777777" w:rsidR="00B928F5" w:rsidRPr="00E1113C" w:rsidRDefault="00B928F5" w:rsidP="007A254B">
            <w:r w:rsidRPr="00E1113C">
              <w:t>loss*</w:t>
            </w:r>
          </w:p>
          <w:p w14:paraId="68F05200" w14:textId="77777777" w:rsidR="00B928F5" w:rsidRPr="00E1113C" w:rsidRDefault="00B928F5" w:rsidP="007A254B">
            <w:r w:rsidRPr="00E1113C">
              <w:t>payoff*</w:t>
            </w:r>
          </w:p>
          <w:p w14:paraId="6686BAB1" w14:textId="77777777" w:rsidR="00B928F5" w:rsidRPr="00E1113C" w:rsidRDefault="00B928F5" w:rsidP="007A254B">
            <w:r w:rsidRPr="00E1113C">
              <w:t>return*</w:t>
            </w:r>
          </w:p>
          <w:p w14:paraId="59B4F955" w14:textId="77777777" w:rsidR="00B928F5" w:rsidRPr="00E1113C" w:rsidRDefault="00B928F5" w:rsidP="007A254B">
            <w:r w:rsidRPr="00E1113C">
              <w:t>value*</w:t>
            </w:r>
          </w:p>
          <w:p w14:paraId="0ECE1457" w14:textId="77777777" w:rsidR="00B928F5" w:rsidRPr="00E1113C" w:rsidRDefault="00B928F5" w:rsidP="007A254B">
            <w:r w:rsidRPr="00E1113C">
              <w:t>cost*</w:t>
            </w:r>
          </w:p>
          <w:p w14:paraId="12EEF4A5" w14:textId="77777777" w:rsidR="00B928F5" w:rsidRPr="00E1113C" w:rsidRDefault="00B928F5" w:rsidP="007A254B">
            <w:r w:rsidRPr="00E1113C">
              <w:t>ROI</w:t>
            </w:r>
          </w:p>
          <w:p w14:paraId="742C29C4" w14:textId="77777777" w:rsidR="00B928F5" w:rsidRPr="00E1113C" w:rsidRDefault="00B928F5" w:rsidP="007A254B">
            <w:r w:rsidRPr="00E1113C">
              <w:t>VOI</w:t>
            </w:r>
          </w:p>
          <w:p w14:paraId="5D4B3D83" w14:textId="77777777" w:rsidR="00B928F5" w:rsidRPr="00E1113C" w:rsidRDefault="00B928F5" w:rsidP="007A254B">
            <w:r w:rsidRPr="00E1113C">
              <w:t>return-on-investment*</w:t>
            </w:r>
          </w:p>
          <w:p w14:paraId="2A83A76D" w14:textId="77777777" w:rsidR="00B928F5" w:rsidRPr="00E1113C" w:rsidRDefault="00B928F5" w:rsidP="007A254B">
            <w:r w:rsidRPr="00E1113C">
              <w:t>value-on-investment*</w:t>
            </w:r>
          </w:p>
          <w:p w14:paraId="17BADC76" w14:textId="77777777" w:rsidR="00B928F5" w:rsidRPr="00E1113C" w:rsidRDefault="00B928F5" w:rsidP="007A254B">
            <w:r w:rsidRPr="00E1113C">
              <w:t>value*</w:t>
            </w:r>
          </w:p>
          <w:p w14:paraId="76A868DD" w14:textId="77777777" w:rsidR="00B928F5" w:rsidRPr="00E1113C" w:rsidRDefault="00B928F5" w:rsidP="007A254B">
            <w:r w:rsidRPr="00E1113C">
              <w:t>efficiency</w:t>
            </w:r>
          </w:p>
        </w:tc>
      </w:tr>
      <w:tr w:rsidR="00B928F5" w14:paraId="1658D19A" w14:textId="77777777" w:rsidTr="007A254B">
        <w:trPr>
          <w:trHeight w:val="60"/>
        </w:trPr>
        <w:tc>
          <w:tcPr>
            <w:tcW w:w="1571" w:type="dxa"/>
          </w:tcPr>
          <w:p w14:paraId="6AD77543" w14:textId="77777777" w:rsidR="00B928F5" w:rsidRPr="00E1113C" w:rsidRDefault="00B928F5" w:rsidP="007A254B">
            <w:r w:rsidRPr="00E1113C">
              <w:t>Context</w:t>
            </w:r>
          </w:p>
        </w:tc>
        <w:tc>
          <w:tcPr>
            <w:tcW w:w="1719" w:type="dxa"/>
          </w:tcPr>
          <w:p w14:paraId="66BA6B19" w14:textId="77777777" w:rsidR="00B928F5" w:rsidRPr="00E1113C" w:rsidRDefault="00B928F5" w:rsidP="007A254B">
            <w:r w:rsidRPr="00E1113C">
              <w:t>Conservation and environmental management</w:t>
            </w:r>
          </w:p>
          <w:p w14:paraId="18AB7D52" w14:textId="77777777" w:rsidR="00B928F5" w:rsidRPr="00E1113C" w:rsidRDefault="00B928F5" w:rsidP="007A254B"/>
          <w:p w14:paraId="05F36119" w14:textId="77777777" w:rsidR="00B928F5" w:rsidRPr="00E1113C" w:rsidRDefault="00B928F5" w:rsidP="007A254B">
            <w:r w:rsidRPr="00E1113C">
              <w:t>No geographical restriction</w:t>
            </w:r>
          </w:p>
          <w:p w14:paraId="64E0B94C" w14:textId="77777777" w:rsidR="00B928F5" w:rsidRPr="00E1113C" w:rsidRDefault="00B928F5" w:rsidP="007A254B"/>
        </w:tc>
        <w:tc>
          <w:tcPr>
            <w:tcW w:w="6146" w:type="dxa"/>
          </w:tcPr>
          <w:p w14:paraId="1C3181D0" w14:textId="77777777" w:rsidR="00B928F5" w:rsidRPr="00330E46" w:rsidRDefault="00B928F5" w:rsidP="007A254B">
            <w:pPr>
              <w:rPr>
                <w:lang w:val="fr-FR"/>
              </w:rPr>
            </w:pPr>
            <w:proofErr w:type="spellStart"/>
            <w:proofErr w:type="gramStart"/>
            <w:r w:rsidRPr="00330E46">
              <w:rPr>
                <w:lang w:val="fr-FR"/>
              </w:rPr>
              <w:lastRenderedPageBreak/>
              <w:t>environmental</w:t>
            </w:r>
            <w:proofErr w:type="spellEnd"/>
            <w:proofErr w:type="gramEnd"/>
            <w:r w:rsidRPr="00330E46">
              <w:rPr>
                <w:lang w:val="fr-FR"/>
              </w:rPr>
              <w:t xml:space="preserve"> </w:t>
            </w:r>
            <w:proofErr w:type="gramStart"/>
            <w:r w:rsidRPr="00330E46">
              <w:rPr>
                <w:lang w:val="fr-FR"/>
              </w:rPr>
              <w:t>manage</w:t>
            </w:r>
            <w:proofErr w:type="gramEnd"/>
            <w:r w:rsidRPr="00330E46">
              <w:rPr>
                <w:lang w:val="fr-FR"/>
              </w:rPr>
              <w:t>*</w:t>
            </w:r>
          </w:p>
          <w:p w14:paraId="324DBCF0" w14:textId="77777777" w:rsidR="00B928F5" w:rsidRPr="00330E46" w:rsidRDefault="00B928F5" w:rsidP="007A254B">
            <w:pPr>
              <w:rPr>
                <w:lang w:val="fr-FR"/>
              </w:rPr>
            </w:pPr>
            <w:proofErr w:type="spellStart"/>
            <w:proofErr w:type="gramStart"/>
            <w:r w:rsidRPr="00330E46">
              <w:rPr>
                <w:lang w:val="fr-FR"/>
              </w:rPr>
              <w:t>natural</w:t>
            </w:r>
            <w:proofErr w:type="spellEnd"/>
            <w:proofErr w:type="gramEnd"/>
            <w:r w:rsidRPr="00330E46">
              <w:rPr>
                <w:lang w:val="fr-FR"/>
              </w:rPr>
              <w:t xml:space="preserve"> </w:t>
            </w:r>
            <w:proofErr w:type="spellStart"/>
            <w:r w:rsidRPr="00330E46">
              <w:rPr>
                <w:lang w:val="fr-FR"/>
              </w:rPr>
              <w:t>resource</w:t>
            </w:r>
            <w:proofErr w:type="spellEnd"/>
            <w:r w:rsidRPr="00330E46">
              <w:rPr>
                <w:lang w:val="fr-FR"/>
              </w:rPr>
              <w:t xml:space="preserve"> </w:t>
            </w:r>
            <w:proofErr w:type="gramStart"/>
            <w:r w:rsidRPr="00330E46">
              <w:rPr>
                <w:lang w:val="fr-FR"/>
              </w:rPr>
              <w:t>manage</w:t>
            </w:r>
            <w:proofErr w:type="gramEnd"/>
            <w:r w:rsidRPr="00330E46">
              <w:rPr>
                <w:lang w:val="fr-FR"/>
              </w:rPr>
              <w:t>*</w:t>
            </w:r>
          </w:p>
          <w:p w14:paraId="6B561BC0" w14:textId="77777777" w:rsidR="00B928F5" w:rsidRPr="00E1113C" w:rsidRDefault="00B928F5" w:rsidP="007A254B">
            <w:r w:rsidRPr="00E1113C">
              <w:t>wildlife manage*</w:t>
            </w:r>
          </w:p>
          <w:p w14:paraId="61738969" w14:textId="77777777" w:rsidR="00B928F5" w:rsidRPr="00E1113C" w:rsidRDefault="00B928F5" w:rsidP="007A254B">
            <w:r w:rsidRPr="00E1113C">
              <w:t>landscape manage*</w:t>
            </w:r>
          </w:p>
          <w:p w14:paraId="286B7A4E" w14:textId="77777777" w:rsidR="00B928F5" w:rsidRPr="00E1113C" w:rsidRDefault="00B928F5" w:rsidP="007A254B">
            <w:r w:rsidRPr="00E1113C">
              <w:lastRenderedPageBreak/>
              <w:t>fisheries manage*</w:t>
            </w:r>
          </w:p>
          <w:p w14:paraId="3E3FD129" w14:textId="77777777" w:rsidR="00B928F5" w:rsidRPr="00E1113C" w:rsidRDefault="00B928F5" w:rsidP="007A254B">
            <w:r w:rsidRPr="00E1113C">
              <w:t>forestry manage*</w:t>
            </w:r>
          </w:p>
          <w:p w14:paraId="3147EF08" w14:textId="77777777" w:rsidR="00B928F5" w:rsidRPr="00E1113C" w:rsidRDefault="00B928F5" w:rsidP="007A254B">
            <w:r w:rsidRPr="00E1113C">
              <w:t>ecological manage*</w:t>
            </w:r>
          </w:p>
          <w:p w14:paraId="2FA9D748" w14:textId="77777777" w:rsidR="00B928F5" w:rsidRPr="00E1113C" w:rsidRDefault="00B928F5" w:rsidP="007A254B">
            <w:r w:rsidRPr="00E1113C">
              <w:t>conservation manage*</w:t>
            </w:r>
          </w:p>
          <w:p w14:paraId="21B4A2AD" w14:textId="77777777" w:rsidR="00B928F5" w:rsidRPr="00E1113C" w:rsidRDefault="00B928F5" w:rsidP="007A254B">
            <w:r w:rsidRPr="00E1113C">
              <w:t>ecosystem manage*</w:t>
            </w:r>
          </w:p>
          <w:p w14:paraId="29D17F32" w14:textId="77777777" w:rsidR="00B928F5" w:rsidRPr="00E1113C" w:rsidRDefault="00B928F5" w:rsidP="007A254B">
            <w:r w:rsidRPr="00E1113C">
              <w:t>watershed manage*</w:t>
            </w:r>
          </w:p>
          <w:p w14:paraId="65096B6B" w14:textId="77777777" w:rsidR="00B928F5" w:rsidRPr="00E1113C" w:rsidRDefault="00B928F5" w:rsidP="007A254B">
            <w:r w:rsidRPr="00E1113C">
              <w:t>coastal manage*</w:t>
            </w:r>
          </w:p>
          <w:p w14:paraId="356AC1F0" w14:textId="77777777" w:rsidR="00B928F5" w:rsidRPr="00E1113C" w:rsidRDefault="00B928F5" w:rsidP="007A254B">
            <w:r w:rsidRPr="00E1113C">
              <w:t>reserve manage*</w:t>
            </w:r>
          </w:p>
          <w:p w14:paraId="5B9ED466" w14:textId="77777777" w:rsidR="00B928F5" w:rsidRPr="00E1113C" w:rsidRDefault="00B928F5" w:rsidP="007A254B">
            <w:r w:rsidRPr="00E1113C">
              <w:t>park manage*</w:t>
            </w:r>
          </w:p>
          <w:p w14:paraId="77474071" w14:textId="77777777" w:rsidR="00B928F5" w:rsidRPr="00E1113C" w:rsidRDefault="00B928F5" w:rsidP="007A254B">
            <w:r w:rsidRPr="00E1113C">
              <w:t>protected area manage*</w:t>
            </w:r>
          </w:p>
          <w:p w14:paraId="038024C4" w14:textId="77777777" w:rsidR="00B928F5" w:rsidRPr="00E1113C" w:rsidRDefault="00B928F5" w:rsidP="007A254B">
            <w:proofErr w:type="spellStart"/>
            <w:r w:rsidRPr="00E1113C">
              <w:t>agroecolog</w:t>
            </w:r>
            <w:proofErr w:type="spellEnd"/>
            <w:r w:rsidRPr="00E1113C">
              <w:t>*</w:t>
            </w:r>
          </w:p>
          <w:p w14:paraId="660F3477" w14:textId="77777777" w:rsidR="00B928F5" w:rsidRPr="00E1113C" w:rsidRDefault="00B928F5" w:rsidP="007A254B">
            <w:r w:rsidRPr="00E1113C">
              <w:t>agricultural science*</w:t>
            </w:r>
          </w:p>
          <w:p w14:paraId="705C9B16" w14:textId="77777777" w:rsidR="00B928F5" w:rsidRPr="00E1113C" w:rsidRDefault="00B928F5" w:rsidP="007A254B">
            <w:r w:rsidRPr="00E1113C">
              <w:t>environmental governance</w:t>
            </w:r>
          </w:p>
          <w:p w14:paraId="2BB67D60" w14:textId="77777777" w:rsidR="00B928F5" w:rsidRPr="00E1113C" w:rsidRDefault="00B928F5" w:rsidP="007A254B">
            <w:r w:rsidRPr="00E1113C">
              <w:t>environmental policy</w:t>
            </w:r>
          </w:p>
          <w:p w14:paraId="12F49263" w14:textId="77777777" w:rsidR="00B928F5" w:rsidRPr="00E1113C" w:rsidRDefault="00B928F5" w:rsidP="007A254B">
            <w:r w:rsidRPr="00E1113C">
              <w:t>conservation policy</w:t>
            </w:r>
          </w:p>
          <w:p w14:paraId="4BA09085" w14:textId="77777777" w:rsidR="00B928F5" w:rsidRPr="00E1113C" w:rsidRDefault="00B928F5" w:rsidP="007A254B">
            <w:r w:rsidRPr="00E1113C">
              <w:t>water resource manage*</w:t>
            </w:r>
          </w:p>
          <w:p w14:paraId="69D50CC4" w14:textId="77777777" w:rsidR="00B928F5" w:rsidRPr="00E1113C" w:rsidRDefault="00B928F5" w:rsidP="007A254B">
            <w:r w:rsidRPr="00E1113C">
              <w:t>catchment manage*</w:t>
            </w:r>
          </w:p>
          <w:p w14:paraId="2D579BDD" w14:textId="77777777" w:rsidR="00B928F5" w:rsidRPr="00E1113C" w:rsidRDefault="00B928F5" w:rsidP="007A254B">
            <w:r w:rsidRPr="00E1113C">
              <w:t>river manage*</w:t>
            </w:r>
          </w:p>
          <w:p w14:paraId="15032CE7" w14:textId="77777777" w:rsidR="00B928F5" w:rsidRPr="00E1113C" w:rsidRDefault="00B928F5" w:rsidP="007A254B">
            <w:r w:rsidRPr="00E1113C">
              <w:t>wetland manage*</w:t>
            </w:r>
          </w:p>
          <w:p w14:paraId="35DE5590" w14:textId="77777777" w:rsidR="00B928F5" w:rsidRPr="00E1113C" w:rsidRDefault="00B928F5" w:rsidP="007A254B">
            <w:r w:rsidRPr="00E1113C">
              <w:t>grassland manage*</w:t>
            </w:r>
          </w:p>
          <w:p w14:paraId="2D853F45" w14:textId="77777777" w:rsidR="00B928F5" w:rsidRPr="00E1113C" w:rsidRDefault="00B928F5" w:rsidP="007A254B">
            <w:r w:rsidRPr="00E1113C">
              <w:t>rangeland manage*</w:t>
            </w:r>
          </w:p>
          <w:p w14:paraId="6BD8F841" w14:textId="77777777" w:rsidR="00B928F5" w:rsidRPr="00E1113C" w:rsidRDefault="00B928F5" w:rsidP="007A254B">
            <w:r w:rsidRPr="00E1113C">
              <w:t>landscape ecology</w:t>
            </w:r>
          </w:p>
          <w:p w14:paraId="7DB8CCAC" w14:textId="77777777" w:rsidR="00B928F5" w:rsidRPr="00E1113C" w:rsidRDefault="00B928F5" w:rsidP="007A254B">
            <w:r w:rsidRPr="00E1113C">
              <w:t>species manage*</w:t>
            </w:r>
          </w:p>
          <w:p w14:paraId="3590D474" w14:textId="77777777" w:rsidR="00B928F5" w:rsidRPr="00E1113C" w:rsidRDefault="00B928F5" w:rsidP="007A254B">
            <w:r w:rsidRPr="00E1113C">
              <w:t>biodiversity manage*</w:t>
            </w:r>
          </w:p>
          <w:p w14:paraId="10332442" w14:textId="77777777" w:rsidR="00B928F5" w:rsidRPr="00E1113C" w:rsidRDefault="00B928F5" w:rsidP="007A254B">
            <w:r w:rsidRPr="00E1113C">
              <w:t>environmental economics</w:t>
            </w:r>
          </w:p>
          <w:p w14:paraId="1502C1B5" w14:textId="77777777" w:rsidR="00B928F5" w:rsidRPr="00E1113C" w:rsidRDefault="00B928F5" w:rsidP="007A254B">
            <w:r w:rsidRPr="00E1113C">
              <w:t>ecological economics</w:t>
            </w:r>
          </w:p>
          <w:p w14:paraId="25CE0C68" w14:textId="77777777" w:rsidR="00B928F5" w:rsidRPr="00E1113C" w:rsidRDefault="00B928F5" w:rsidP="007A254B">
            <w:r w:rsidRPr="00E1113C">
              <w:t>natural hazard manage*</w:t>
            </w:r>
          </w:p>
          <w:p w14:paraId="6CBEA87A" w14:textId="77777777" w:rsidR="00B928F5" w:rsidRPr="00E1113C" w:rsidRDefault="00B928F5" w:rsidP="007A254B">
            <w:r w:rsidRPr="00E1113C">
              <w:t>environmental health</w:t>
            </w:r>
          </w:p>
          <w:p w14:paraId="69524116" w14:textId="77777777" w:rsidR="00B928F5" w:rsidRPr="00E1113C" w:rsidRDefault="00B928F5" w:rsidP="007A254B">
            <w:r w:rsidRPr="00E1113C">
              <w:t>environmental toxicology</w:t>
            </w:r>
          </w:p>
          <w:p w14:paraId="1397D112" w14:textId="77777777" w:rsidR="00B928F5" w:rsidRPr="00E1113C" w:rsidRDefault="00B928F5" w:rsidP="007A254B">
            <w:r w:rsidRPr="00E1113C">
              <w:t>environmental chemistry</w:t>
            </w:r>
          </w:p>
          <w:p w14:paraId="423C5E7B" w14:textId="77777777" w:rsidR="00B928F5" w:rsidRPr="00E1113C" w:rsidRDefault="00B928F5" w:rsidP="007A254B">
            <w:r w:rsidRPr="00E1113C">
              <w:t>conservation medicine</w:t>
            </w:r>
          </w:p>
          <w:p w14:paraId="21015E57" w14:textId="77777777" w:rsidR="00B928F5" w:rsidRPr="00E1113C" w:rsidRDefault="00B928F5" w:rsidP="007A254B">
            <w:r w:rsidRPr="00E1113C">
              <w:t>conservation psychology</w:t>
            </w:r>
          </w:p>
          <w:p w14:paraId="4C8CF849" w14:textId="77777777" w:rsidR="00B928F5" w:rsidRPr="00E1113C" w:rsidRDefault="00B928F5" w:rsidP="007A254B">
            <w:r w:rsidRPr="00E1113C">
              <w:t>conservation education</w:t>
            </w:r>
          </w:p>
          <w:p w14:paraId="571DE9B3" w14:textId="77777777" w:rsidR="00B928F5" w:rsidRPr="00E1113C" w:rsidRDefault="00B928F5" w:rsidP="007A254B">
            <w:r w:rsidRPr="00E1113C">
              <w:t>community-based conservation</w:t>
            </w:r>
          </w:p>
          <w:p w14:paraId="319B686C" w14:textId="77777777" w:rsidR="00B928F5" w:rsidRPr="00E1113C" w:rsidRDefault="00B928F5" w:rsidP="007A254B">
            <w:r w:rsidRPr="00E1113C">
              <w:t>community-based natural resource manage*</w:t>
            </w:r>
          </w:p>
          <w:p w14:paraId="3201BC65" w14:textId="77777777" w:rsidR="00B928F5" w:rsidRPr="00E1113C" w:rsidRDefault="00B928F5" w:rsidP="007A254B">
            <w:r w:rsidRPr="00E1113C">
              <w:t>human-wildlife conflict</w:t>
            </w:r>
          </w:p>
          <w:p w14:paraId="07A53B46" w14:textId="77777777" w:rsidR="00B928F5" w:rsidRPr="00E1113C" w:rsidRDefault="00B928F5" w:rsidP="007A254B">
            <w:r w:rsidRPr="00E1113C">
              <w:t>human wildlife conflict</w:t>
            </w:r>
          </w:p>
          <w:p w14:paraId="68DF91F7" w14:textId="77777777" w:rsidR="00B928F5" w:rsidRPr="00E1113C" w:rsidRDefault="00B928F5" w:rsidP="007A254B">
            <w:r w:rsidRPr="00E1113C">
              <w:t>environmental justice</w:t>
            </w:r>
          </w:p>
          <w:p w14:paraId="63EFB101" w14:textId="77777777" w:rsidR="00B928F5" w:rsidRPr="00E1113C" w:rsidRDefault="00B928F5" w:rsidP="007A254B">
            <w:r w:rsidRPr="00E1113C">
              <w:t>wildlife crime</w:t>
            </w:r>
          </w:p>
          <w:p w14:paraId="7D66725D" w14:textId="77777777" w:rsidR="00B928F5" w:rsidRPr="00E1113C" w:rsidRDefault="00B928F5" w:rsidP="007A254B">
            <w:r w:rsidRPr="00E1113C">
              <w:t>climate mitigation</w:t>
            </w:r>
          </w:p>
          <w:p w14:paraId="5E3E556A" w14:textId="77777777" w:rsidR="00B928F5" w:rsidRPr="00E1113C" w:rsidRDefault="00B928F5" w:rsidP="007A254B">
            <w:r w:rsidRPr="00E1113C">
              <w:t>climate adaptation</w:t>
            </w:r>
          </w:p>
          <w:p w14:paraId="185FB8A0" w14:textId="77777777" w:rsidR="00B928F5" w:rsidRPr="00E1113C" w:rsidRDefault="00B928F5" w:rsidP="007A254B">
            <w:r w:rsidRPr="00E1113C">
              <w:t>nature-based solution*</w:t>
            </w:r>
          </w:p>
          <w:p w14:paraId="2B3A81EE" w14:textId="77777777" w:rsidR="00B928F5" w:rsidRPr="00E1113C" w:rsidRDefault="00B928F5" w:rsidP="007A254B">
            <w:r w:rsidRPr="00E1113C">
              <w:t>nature based solution*</w:t>
            </w:r>
          </w:p>
          <w:p w14:paraId="7E975CF3" w14:textId="77777777" w:rsidR="00B928F5" w:rsidRPr="00E1113C" w:rsidRDefault="00B928F5" w:rsidP="007A254B">
            <w:r w:rsidRPr="00E1113C">
              <w:t>biodiversity conservation</w:t>
            </w:r>
          </w:p>
          <w:p w14:paraId="0FD5E026" w14:textId="77777777" w:rsidR="00B928F5" w:rsidRPr="00E1113C" w:rsidRDefault="00B928F5" w:rsidP="007A254B">
            <w:r w:rsidRPr="00E1113C">
              <w:t>conservation biology</w:t>
            </w:r>
          </w:p>
          <w:p w14:paraId="1B04CDAD" w14:textId="77777777" w:rsidR="00B928F5" w:rsidRPr="00E1113C" w:rsidRDefault="00B928F5" w:rsidP="007A254B">
            <w:r w:rsidRPr="00E1113C">
              <w:t>conservation science</w:t>
            </w:r>
          </w:p>
          <w:p w14:paraId="22531E59" w14:textId="77777777" w:rsidR="00B928F5" w:rsidRPr="00E1113C" w:rsidRDefault="00B928F5" w:rsidP="007A254B">
            <w:r w:rsidRPr="00E1113C">
              <w:t>conservation planning</w:t>
            </w:r>
          </w:p>
          <w:p w14:paraId="69BFEE28" w14:textId="77777777" w:rsidR="00B928F5" w:rsidRPr="00E1113C" w:rsidRDefault="00B928F5" w:rsidP="007A254B">
            <w:r w:rsidRPr="00E1113C">
              <w:lastRenderedPageBreak/>
              <w:t>wildlife conservation</w:t>
            </w:r>
          </w:p>
          <w:p w14:paraId="03206CB8" w14:textId="77777777" w:rsidR="00B928F5" w:rsidRPr="00E1113C" w:rsidRDefault="00B928F5" w:rsidP="007A254B">
            <w:r w:rsidRPr="00E1113C">
              <w:t>habitat conservation</w:t>
            </w:r>
          </w:p>
          <w:p w14:paraId="0DF78FCF" w14:textId="77777777" w:rsidR="00B928F5" w:rsidRPr="00E1113C" w:rsidRDefault="00B928F5" w:rsidP="007A254B">
            <w:r w:rsidRPr="00E1113C">
              <w:t>marine conservation</w:t>
            </w:r>
          </w:p>
          <w:p w14:paraId="6D54BE2F" w14:textId="77777777" w:rsidR="00B928F5" w:rsidRPr="00E1113C" w:rsidRDefault="00B928F5" w:rsidP="007A254B">
            <w:r w:rsidRPr="00E1113C">
              <w:t>forest conservation</w:t>
            </w:r>
          </w:p>
          <w:p w14:paraId="6710F494" w14:textId="77777777" w:rsidR="00B928F5" w:rsidRPr="00E1113C" w:rsidRDefault="00B928F5" w:rsidP="007A254B">
            <w:r w:rsidRPr="00E1113C">
              <w:t>wilderness conservation</w:t>
            </w:r>
          </w:p>
          <w:p w14:paraId="1083B400" w14:textId="77777777" w:rsidR="00B928F5" w:rsidRPr="00E1113C" w:rsidRDefault="00B928F5" w:rsidP="007A254B">
            <w:r w:rsidRPr="00E1113C">
              <w:t>nature conservation</w:t>
            </w:r>
          </w:p>
          <w:p w14:paraId="279D1C7F" w14:textId="77777777" w:rsidR="00B928F5" w:rsidRPr="00E1113C" w:rsidRDefault="00B928F5" w:rsidP="007A254B">
            <w:r w:rsidRPr="00E1113C">
              <w:t>ecosystem conservation</w:t>
            </w:r>
          </w:p>
          <w:p w14:paraId="515B0C54" w14:textId="77777777" w:rsidR="00B928F5" w:rsidRPr="00E1113C" w:rsidRDefault="00B928F5" w:rsidP="007A254B">
            <w:r w:rsidRPr="00E1113C">
              <w:t>ecological restoration</w:t>
            </w:r>
          </w:p>
          <w:p w14:paraId="2CF4C457" w14:textId="77777777" w:rsidR="00B928F5" w:rsidRPr="00E1113C" w:rsidRDefault="00B928F5" w:rsidP="007A254B">
            <w:r w:rsidRPr="00E1113C">
              <w:t>ecosystem restoration</w:t>
            </w:r>
          </w:p>
          <w:p w14:paraId="451CFE91" w14:textId="77777777" w:rsidR="00B928F5" w:rsidRPr="00E1113C" w:rsidRDefault="00B928F5" w:rsidP="007A254B">
            <w:r w:rsidRPr="00E1113C">
              <w:t>landscape restoration</w:t>
            </w:r>
          </w:p>
          <w:p w14:paraId="045EED07" w14:textId="77777777" w:rsidR="00B928F5" w:rsidRPr="00E1113C" w:rsidRDefault="00B928F5" w:rsidP="007A254B">
            <w:r w:rsidRPr="00E1113C">
              <w:t>habitat restoration</w:t>
            </w:r>
          </w:p>
          <w:p w14:paraId="48B7CBAE" w14:textId="77777777" w:rsidR="00B928F5" w:rsidRPr="00E1113C" w:rsidRDefault="00B928F5" w:rsidP="007A254B">
            <w:r w:rsidRPr="00E1113C">
              <w:t>applied ecology</w:t>
            </w:r>
          </w:p>
          <w:p w14:paraId="4E0DBD82" w14:textId="77777777" w:rsidR="00B928F5" w:rsidRPr="00E1113C" w:rsidRDefault="00B928F5" w:rsidP="007A254B">
            <w:r w:rsidRPr="00E1113C">
              <w:t>restoration ecology</w:t>
            </w:r>
          </w:p>
          <w:p w14:paraId="002C0244" w14:textId="77777777" w:rsidR="00B928F5" w:rsidRPr="00E1113C" w:rsidRDefault="00B928F5" w:rsidP="007A254B">
            <w:r w:rsidRPr="00E1113C">
              <w:t>environmental protection</w:t>
            </w:r>
          </w:p>
          <w:p w14:paraId="335F9C9B" w14:textId="77777777" w:rsidR="00B928F5" w:rsidRPr="00E1113C" w:rsidRDefault="00B928F5" w:rsidP="007A254B">
            <w:r w:rsidRPr="00E1113C">
              <w:t>environmental stewardship</w:t>
            </w:r>
          </w:p>
          <w:p w14:paraId="7607BF19" w14:textId="77777777" w:rsidR="00B928F5" w:rsidRPr="00E1113C" w:rsidRDefault="00B928F5" w:rsidP="007A254B">
            <w:r w:rsidRPr="00E1113C">
              <w:t>adaptive manage*</w:t>
            </w:r>
          </w:p>
          <w:p w14:paraId="223B13AD" w14:textId="77777777" w:rsidR="00B928F5" w:rsidRPr="00E1113C" w:rsidRDefault="00B928F5" w:rsidP="007A254B">
            <w:r w:rsidRPr="00E1113C">
              <w:t>sustainable resource manage*</w:t>
            </w:r>
          </w:p>
          <w:p w14:paraId="4F6E9569" w14:textId="77777777" w:rsidR="00B928F5" w:rsidRPr="00E1113C" w:rsidRDefault="00B928F5" w:rsidP="007A254B">
            <w:r w:rsidRPr="00E1113C">
              <w:t>environmental assessment</w:t>
            </w:r>
          </w:p>
          <w:p w14:paraId="6066B482" w14:textId="77777777" w:rsidR="00B928F5" w:rsidRPr="00E1113C" w:rsidRDefault="00B928F5" w:rsidP="007A254B">
            <w:r w:rsidRPr="00E1113C">
              <w:t>environmental planning</w:t>
            </w:r>
          </w:p>
          <w:p w14:paraId="5F27D77C" w14:textId="77777777" w:rsidR="00B928F5" w:rsidRPr="00E1113C" w:rsidRDefault="00B928F5" w:rsidP="007A254B">
            <w:r w:rsidRPr="00E1113C">
              <w:t>land stewardship</w:t>
            </w:r>
          </w:p>
          <w:p w14:paraId="16829E58" w14:textId="77777777" w:rsidR="00B928F5" w:rsidRPr="00E1113C" w:rsidRDefault="00B928F5" w:rsidP="007A254B">
            <w:r w:rsidRPr="00E1113C">
              <w:t>natural resource stewardship</w:t>
            </w:r>
          </w:p>
          <w:p w14:paraId="2C0157D5" w14:textId="77777777" w:rsidR="00B928F5" w:rsidRPr="00E1113C" w:rsidRDefault="00B928F5" w:rsidP="007A254B">
            <w:r w:rsidRPr="00E1113C">
              <w:t>environmental studies</w:t>
            </w:r>
          </w:p>
          <w:p w14:paraId="4A935341" w14:textId="77777777" w:rsidR="00B928F5" w:rsidRPr="00E1113C" w:rsidRDefault="00B928F5" w:rsidP="007A254B">
            <w:proofErr w:type="spellStart"/>
            <w:r w:rsidRPr="00E1113C">
              <w:t>zoolog</w:t>
            </w:r>
            <w:proofErr w:type="spellEnd"/>
            <w:r w:rsidRPr="00E1113C">
              <w:t>*</w:t>
            </w:r>
          </w:p>
          <w:p w14:paraId="10EDCC64" w14:textId="77777777" w:rsidR="00B928F5" w:rsidRPr="00E1113C" w:rsidRDefault="00B928F5" w:rsidP="007A254B">
            <w:r w:rsidRPr="00E1113C">
              <w:t>environmental science*</w:t>
            </w:r>
          </w:p>
          <w:p w14:paraId="0DC6E1C3" w14:textId="77777777" w:rsidR="00B928F5" w:rsidRPr="00E1113C" w:rsidRDefault="00B928F5" w:rsidP="007A254B">
            <w:r w:rsidRPr="00E1113C">
              <w:t>plant science*</w:t>
            </w:r>
          </w:p>
          <w:p w14:paraId="21CFA99E" w14:textId="77777777" w:rsidR="00B928F5" w:rsidRPr="00E1113C" w:rsidRDefault="00B928F5" w:rsidP="007A254B">
            <w:r w:rsidRPr="00E1113C">
              <w:t>soil science*</w:t>
            </w:r>
          </w:p>
          <w:p w14:paraId="36AAD995" w14:textId="77777777" w:rsidR="00B928F5" w:rsidRPr="00E1113C" w:rsidRDefault="00B928F5" w:rsidP="007A254B">
            <w:r w:rsidRPr="00E1113C">
              <w:t>environmental engineering</w:t>
            </w:r>
          </w:p>
          <w:p w14:paraId="5369F209" w14:textId="77777777" w:rsidR="00B928F5" w:rsidRPr="00E1113C" w:rsidRDefault="00B928F5" w:rsidP="007A254B">
            <w:r w:rsidRPr="00E1113C">
              <w:t>environmental law</w:t>
            </w:r>
          </w:p>
          <w:p w14:paraId="227712FF" w14:textId="77777777" w:rsidR="00B928F5" w:rsidRPr="00E1113C" w:rsidRDefault="00B928F5" w:rsidP="007A254B">
            <w:proofErr w:type="spellStart"/>
            <w:r w:rsidRPr="00E1113C">
              <w:t>toxicolog</w:t>
            </w:r>
            <w:proofErr w:type="spellEnd"/>
            <w:r w:rsidRPr="00E1113C">
              <w:t>*</w:t>
            </w:r>
          </w:p>
          <w:p w14:paraId="4D207E4D" w14:textId="77777777" w:rsidR="00B928F5" w:rsidRPr="00E1113C" w:rsidRDefault="00B928F5" w:rsidP="007A254B">
            <w:r w:rsidRPr="00E1113C">
              <w:t>species protection</w:t>
            </w:r>
          </w:p>
          <w:p w14:paraId="729A3C9E" w14:textId="77777777" w:rsidR="00B928F5" w:rsidRPr="00E1113C" w:rsidRDefault="00B928F5" w:rsidP="007A254B">
            <w:r w:rsidRPr="00E1113C">
              <w:t>habitat protection</w:t>
            </w:r>
          </w:p>
          <w:p w14:paraId="221461C7" w14:textId="77777777" w:rsidR="00B928F5" w:rsidRPr="00E1113C" w:rsidRDefault="00B928F5" w:rsidP="007A254B">
            <w:r w:rsidRPr="00E1113C">
              <w:t>biodiversity protection</w:t>
            </w:r>
          </w:p>
          <w:p w14:paraId="02F7C3D2" w14:textId="77777777" w:rsidR="00B928F5" w:rsidRPr="00E1113C" w:rsidRDefault="00B928F5" w:rsidP="007A254B">
            <w:r w:rsidRPr="00E1113C">
              <w:t>ecosystem protection</w:t>
            </w:r>
          </w:p>
          <w:p w14:paraId="76200F6D" w14:textId="77777777" w:rsidR="00B928F5" w:rsidRPr="00E1113C" w:rsidRDefault="00B928F5" w:rsidP="007A254B">
            <w:r w:rsidRPr="00E1113C">
              <w:t>environmental sustainability</w:t>
            </w:r>
          </w:p>
          <w:p w14:paraId="46FCB505" w14:textId="77777777" w:rsidR="00B928F5" w:rsidRPr="00E1113C" w:rsidRDefault="00B928F5" w:rsidP="007A254B">
            <w:r w:rsidRPr="00E1113C">
              <w:t>ecological sustainability</w:t>
            </w:r>
          </w:p>
          <w:p w14:paraId="67B96B4A" w14:textId="77777777" w:rsidR="00B928F5" w:rsidRPr="00E1113C" w:rsidRDefault="00B928F5" w:rsidP="007A254B">
            <w:r w:rsidRPr="00E1113C">
              <w:t>integrated manage*</w:t>
            </w:r>
          </w:p>
          <w:p w14:paraId="4F55D3FE" w14:textId="77777777" w:rsidR="00B928F5" w:rsidRPr="00E1113C" w:rsidRDefault="00B928F5" w:rsidP="007A254B">
            <w:r w:rsidRPr="00E1113C">
              <w:t>integrated environmental manage*</w:t>
            </w:r>
          </w:p>
          <w:p w14:paraId="2AB29682" w14:textId="77777777" w:rsidR="00B928F5" w:rsidRPr="00E1113C" w:rsidRDefault="00B928F5" w:rsidP="007A254B">
            <w:r w:rsidRPr="00E1113C">
              <w:t>ecosystem-based manage*</w:t>
            </w:r>
          </w:p>
          <w:p w14:paraId="2044CDE6" w14:textId="77777777" w:rsidR="00B928F5" w:rsidRPr="00E1113C" w:rsidRDefault="00B928F5" w:rsidP="007A254B">
            <w:r w:rsidRPr="00E1113C">
              <w:t>landscape-scale conservation</w:t>
            </w:r>
          </w:p>
          <w:p w14:paraId="0A9BADC6" w14:textId="77777777" w:rsidR="00B928F5" w:rsidRPr="00E1113C" w:rsidRDefault="00B928F5" w:rsidP="007A254B">
            <w:r w:rsidRPr="00E1113C">
              <w:t>ocean manage*</w:t>
            </w:r>
          </w:p>
          <w:p w14:paraId="116647C5" w14:textId="77777777" w:rsidR="00B928F5" w:rsidRPr="00E1113C" w:rsidRDefault="00B928F5" w:rsidP="007A254B">
            <w:r w:rsidRPr="00E1113C">
              <w:t>coastal zone manage*</w:t>
            </w:r>
          </w:p>
          <w:p w14:paraId="1BDC04F2" w14:textId="77777777" w:rsidR="00B928F5" w:rsidRPr="00E1113C" w:rsidRDefault="00B928F5" w:rsidP="007A254B">
            <w:r w:rsidRPr="00E1113C">
              <w:t>lake manage*</w:t>
            </w:r>
          </w:p>
          <w:p w14:paraId="62B66A1D" w14:textId="77777777" w:rsidR="00B928F5" w:rsidRPr="00E1113C" w:rsidRDefault="00B928F5" w:rsidP="007A254B">
            <w:r w:rsidRPr="00E1113C">
              <w:t>pond manage*</w:t>
            </w:r>
          </w:p>
          <w:p w14:paraId="0B11CF34" w14:textId="77777777" w:rsidR="00B928F5" w:rsidRPr="00E1113C" w:rsidRDefault="00B928F5" w:rsidP="007A254B">
            <w:r w:rsidRPr="00E1113C">
              <w:t>stream manage*</w:t>
            </w:r>
          </w:p>
          <w:p w14:paraId="4546AA40" w14:textId="77777777" w:rsidR="00B928F5" w:rsidRPr="00E1113C" w:rsidRDefault="00B928F5" w:rsidP="007A254B">
            <w:r w:rsidRPr="00E1113C">
              <w:t>estuarine manage*</w:t>
            </w:r>
          </w:p>
          <w:p w14:paraId="42FE211B" w14:textId="77777777" w:rsidR="00B928F5" w:rsidRPr="00E1113C" w:rsidRDefault="00B928F5" w:rsidP="007A254B">
            <w:r w:rsidRPr="00E1113C">
              <w:t>resource conservation</w:t>
            </w:r>
          </w:p>
          <w:p w14:paraId="2A48EA11" w14:textId="77777777" w:rsidR="00B928F5" w:rsidRPr="00E1113C" w:rsidRDefault="00B928F5" w:rsidP="007A254B">
            <w:r w:rsidRPr="00E1113C">
              <w:t>natural area manage*</w:t>
            </w:r>
          </w:p>
          <w:p w14:paraId="4A485F2C" w14:textId="77777777" w:rsidR="00B928F5" w:rsidRPr="00E1113C" w:rsidRDefault="00B928F5" w:rsidP="007A254B">
            <w:r w:rsidRPr="00E1113C">
              <w:lastRenderedPageBreak/>
              <w:t>area manage*</w:t>
            </w:r>
          </w:p>
          <w:p w14:paraId="55780262" w14:textId="77777777" w:rsidR="00B928F5" w:rsidRPr="00E1113C" w:rsidRDefault="00B928F5" w:rsidP="007A254B">
            <w:r w:rsidRPr="00E1113C">
              <w:t>wilderness preservation</w:t>
            </w:r>
          </w:p>
          <w:p w14:paraId="78005CEA" w14:textId="77777777" w:rsidR="00B928F5" w:rsidRPr="00E1113C" w:rsidRDefault="00B928F5" w:rsidP="007A254B">
            <w:r w:rsidRPr="00E1113C">
              <w:t>species recovery</w:t>
            </w:r>
          </w:p>
          <w:p w14:paraId="40F96BC1" w14:textId="77777777" w:rsidR="00B928F5" w:rsidRPr="00E1113C" w:rsidRDefault="00B928F5" w:rsidP="007A254B">
            <w:r w:rsidRPr="00E1113C">
              <w:t>population manage*</w:t>
            </w:r>
          </w:p>
          <w:p w14:paraId="3BA79093" w14:textId="77777777" w:rsidR="00B928F5" w:rsidRPr="00E1113C" w:rsidRDefault="00B928F5" w:rsidP="007A254B">
            <w:r w:rsidRPr="00E1113C">
              <w:t>animal manage*</w:t>
            </w:r>
          </w:p>
          <w:p w14:paraId="2662197E" w14:textId="77777777" w:rsidR="00B928F5" w:rsidRPr="00E1113C" w:rsidRDefault="00B928F5" w:rsidP="007A254B">
            <w:proofErr w:type="spellStart"/>
            <w:r w:rsidRPr="00E1113C">
              <w:t>fung</w:t>
            </w:r>
            <w:proofErr w:type="spellEnd"/>
            <w:r w:rsidRPr="00E1113C">
              <w:t>* manage*</w:t>
            </w:r>
          </w:p>
          <w:p w14:paraId="1C78B232" w14:textId="77777777" w:rsidR="00B928F5" w:rsidRPr="00E1113C" w:rsidRDefault="00B928F5" w:rsidP="007A254B">
            <w:r w:rsidRPr="00E1113C">
              <w:t>plant manage*</w:t>
            </w:r>
          </w:p>
          <w:p w14:paraId="5D58DD36" w14:textId="77777777" w:rsidR="00B928F5" w:rsidRPr="00E1113C" w:rsidRDefault="00B928F5" w:rsidP="007A254B">
            <w:r w:rsidRPr="00E1113C">
              <w:t>vegetation manage*</w:t>
            </w:r>
          </w:p>
          <w:p w14:paraId="352B5189" w14:textId="77777777" w:rsidR="00B928F5" w:rsidRPr="00E1113C" w:rsidRDefault="00B928F5" w:rsidP="007A254B">
            <w:r w:rsidRPr="00E1113C">
              <w:t>forest resource manage*</w:t>
            </w:r>
          </w:p>
          <w:p w14:paraId="59E3C458" w14:textId="77777777" w:rsidR="00B928F5" w:rsidRPr="00E1113C" w:rsidRDefault="00B928F5" w:rsidP="007A254B">
            <w:r w:rsidRPr="00E1113C">
              <w:t>silviculture</w:t>
            </w:r>
          </w:p>
          <w:p w14:paraId="11F03A11" w14:textId="77777777" w:rsidR="00B928F5" w:rsidRPr="00E1113C" w:rsidRDefault="00B928F5" w:rsidP="007A254B">
            <w:r w:rsidRPr="00E1113C">
              <w:t>agroforestry</w:t>
            </w:r>
          </w:p>
          <w:p w14:paraId="47F04656" w14:textId="77777777" w:rsidR="00B928F5" w:rsidRPr="00E1113C" w:rsidRDefault="00B928F5" w:rsidP="007A254B">
            <w:r w:rsidRPr="00E1113C">
              <w:t>conservation agriculture</w:t>
            </w:r>
          </w:p>
          <w:p w14:paraId="67C738DE" w14:textId="77777777" w:rsidR="00B928F5" w:rsidRPr="00E1113C" w:rsidRDefault="00B928F5" w:rsidP="007A254B">
            <w:r w:rsidRPr="00E1113C">
              <w:t>regenerative agriculture</w:t>
            </w:r>
          </w:p>
          <w:p w14:paraId="60DD7E81" w14:textId="77777777" w:rsidR="00B928F5" w:rsidRPr="00E1113C" w:rsidRDefault="00B928F5" w:rsidP="007A254B">
            <w:r w:rsidRPr="00E1113C">
              <w:t>sustainable agriculture</w:t>
            </w:r>
          </w:p>
          <w:p w14:paraId="2C4AFD3F" w14:textId="77777777" w:rsidR="00B928F5" w:rsidRPr="00E1113C" w:rsidRDefault="00B928F5" w:rsidP="007A254B">
            <w:r w:rsidRPr="00E1113C">
              <w:t>soil conservation</w:t>
            </w:r>
          </w:p>
          <w:p w14:paraId="53E22052" w14:textId="77777777" w:rsidR="00B928F5" w:rsidRPr="00E1113C" w:rsidRDefault="00B928F5" w:rsidP="007A254B">
            <w:r w:rsidRPr="00E1113C">
              <w:t>soil manage*</w:t>
            </w:r>
          </w:p>
          <w:p w14:paraId="24FEB9BD" w14:textId="77777777" w:rsidR="00B928F5" w:rsidRPr="00E1113C" w:rsidRDefault="00B928F5" w:rsidP="007A254B">
            <w:r w:rsidRPr="00E1113C">
              <w:t>forest manage*</w:t>
            </w:r>
          </w:p>
          <w:p w14:paraId="5B285A3B" w14:textId="77777777" w:rsidR="00B928F5" w:rsidRPr="00E1113C" w:rsidRDefault="00B928F5" w:rsidP="007A254B">
            <w:r w:rsidRPr="00E1113C">
              <w:t>ecosystem services manage*</w:t>
            </w:r>
          </w:p>
          <w:p w14:paraId="361A69B8" w14:textId="77777777" w:rsidR="00B928F5" w:rsidRPr="00E1113C" w:rsidRDefault="00B928F5" w:rsidP="007A254B">
            <w:r w:rsidRPr="00E1113C">
              <w:t>conservation intervention*</w:t>
            </w:r>
          </w:p>
          <w:p w14:paraId="2E567AFB" w14:textId="77777777" w:rsidR="00B928F5" w:rsidRPr="00E1113C" w:rsidRDefault="00B928F5" w:rsidP="007A254B">
            <w:r w:rsidRPr="00E1113C">
              <w:t>conservation action*</w:t>
            </w:r>
          </w:p>
          <w:p w14:paraId="46B8BF6F" w14:textId="77777777" w:rsidR="00B928F5" w:rsidRPr="00E1113C" w:rsidRDefault="00B928F5" w:rsidP="007A254B">
            <w:r w:rsidRPr="00E1113C">
              <w:t>conservation effort*</w:t>
            </w:r>
          </w:p>
          <w:p w14:paraId="3894CD68" w14:textId="77777777" w:rsidR="00B928F5" w:rsidRPr="00E1113C" w:rsidRDefault="00B928F5" w:rsidP="007A254B">
            <w:r w:rsidRPr="00E1113C">
              <w:t>conservation initiative*</w:t>
            </w:r>
          </w:p>
          <w:p w14:paraId="3F98DE95" w14:textId="77777777" w:rsidR="00B928F5" w:rsidRPr="00E1113C" w:rsidRDefault="00B928F5" w:rsidP="007A254B">
            <w:r w:rsidRPr="00E1113C">
              <w:t>conservation measure*</w:t>
            </w:r>
          </w:p>
          <w:p w14:paraId="669FBEC3" w14:textId="77777777" w:rsidR="00B928F5" w:rsidRPr="00E1113C" w:rsidRDefault="00B928F5" w:rsidP="007A254B">
            <w:r w:rsidRPr="00E1113C">
              <w:t>conservation project*</w:t>
            </w:r>
          </w:p>
          <w:p w14:paraId="1966275E" w14:textId="77777777" w:rsidR="00B928F5" w:rsidRPr="00E1113C" w:rsidRDefault="00B928F5" w:rsidP="007A254B">
            <w:r w:rsidRPr="00E1113C">
              <w:t>biodiversity intervention*</w:t>
            </w:r>
          </w:p>
          <w:p w14:paraId="7F010388" w14:textId="77777777" w:rsidR="00B928F5" w:rsidRPr="00E1113C" w:rsidRDefault="00B928F5" w:rsidP="007A254B">
            <w:r w:rsidRPr="00E1113C">
              <w:t>restoration intervention*</w:t>
            </w:r>
          </w:p>
          <w:p w14:paraId="64F1760F" w14:textId="77777777" w:rsidR="00B928F5" w:rsidRPr="00E1113C" w:rsidRDefault="00B928F5" w:rsidP="007A254B">
            <w:r w:rsidRPr="00E1113C">
              <w:t>preservation effort*</w:t>
            </w:r>
          </w:p>
          <w:p w14:paraId="1E4B0ED1" w14:textId="77777777" w:rsidR="00B928F5" w:rsidRPr="00E1113C" w:rsidRDefault="00B928F5" w:rsidP="007A254B">
            <w:r w:rsidRPr="00E1113C">
              <w:t>habitat intervention*</w:t>
            </w:r>
          </w:p>
          <w:p w14:paraId="40843AF2" w14:textId="77777777" w:rsidR="00B928F5" w:rsidRPr="00E1113C" w:rsidRDefault="00B928F5" w:rsidP="007A254B">
            <w:r w:rsidRPr="00E1113C">
              <w:t>ecological intervention*</w:t>
            </w:r>
          </w:p>
          <w:p w14:paraId="2BD639A5" w14:textId="77777777" w:rsidR="00B928F5" w:rsidRPr="00E1113C" w:rsidRDefault="00B928F5" w:rsidP="007A254B">
            <w:r w:rsidRPr="00E1113C">
              <w:t>ecological action*</w:t>
            </w:r>
          </w:p>
          <w:p w14:paraId="546E3FB7" w14:textId="77777777" w:rsidR="00B928F5" w:rsidRPr="00E1113C" w:rsidRDefault="00B928F5" w:rsidP="007A254B">
            <w:r w:rsidRPr="00E1113C">
              <w:t>ecological initiative*</w:t>
            </w:r>
          </w:p>
          <w:p w14:paraId="248F21FB" w14:textId="77777777" w:rsidR="00B928F5" w:rsidRPr="00E1113C" w:rsidRDefault="00B928F5" w:rsidP="007A254B">
            <w:r w:rsidRPr="00E1113C">
              <w:t>ecological measure*</w:t>
            </w:r>
          </w:p>
          <w:p w14:paraId="22174D23" w14:textId="77777777" w:rsidR="00B928F5" w:rsidRPr="00E1113C" w:rsidRDefault="00B928F5" w:rsidP="007A254B">
            <w:r w:rsidRPr="00E1113C">
              <w:t>ecosystem intervention*</w:t>
            </w:r>
          </w:p>
          <w:p w14:paraId="72F6FEF8" w14:textId="77777777" w:rsidR="00B928F5" w:rsidRPr="00E1113C" w:rsidRDefault="00B928F5" w:rsidP="007A254B">
            <w:r w:rsidRPr="00E1113C">
              <w:t>ecosystem action*</w:t>
            </w:r>
          </w:p>
          <w:p w14:paraId="08A06656" w14:textId="77777777" w:rsidR="00B928F5" w:rsidRPr="00E1113C" w:rsidRDefault="00B928F5" w:rsidP="007A254B">
            <w:r w:rsidRPr="00E1113C">
              <w:t>ecological restoration*</w:t>
            </w:r>
          </w:p>
          <w:p w14:paraId="0C8296A3" w14:textId="77777777" w:rsidR="00B928F5" w:rsidRPr="00E1113C" w:rsidRDefault="00B928F5" w:rsidP="007A254B">
            <w:r w:rsidRPr="00E1113C">
              <w:t>ecological management action*</w:t>
            </w:r>
          </w:p>
          <w:p w14:paraId="08D990D5" w14:textId="77777777" w:rsidR="00B928F5" w:rsidRPr="00E1113C" w:rsidRDefault="00B928F5" w:rsidP="007A254B">
            <w:r w:rsidRPr="00E1113C">
              <w:t>ecosystem management intervention*</w:t>
            </w:r>
          </w:p>
          <w:p w14:paraId="1D95F5E6" w14:textId="77777777" w:rsidR="00B928F5" w:rsidRPr="00E1113C" w:rsidRDefault="00B928F5" w:rsidP="007A254B">
            <w:r w:rsidRPr="00E1113C">
              <w:t>environmental intervention*</w:t>
            </w:r>
          </w:p>
          <w:p w14:paraId="1D074D14" w14:textId="77777777" w:rsidR="00B928F5" w:rsidRPr="00E1113C" w:rsidRDefault="00B928F5" w:rsidP="007A254B">
            <w:r w:rsidRPr="00E1113C">
              <w:t>environmental action*</w:t>
            </w:r>
          </w:p>
          <w:p w14:paraId="3C24A78C" w14:textId="77777777" w:rsidR="00B928F5" w:rsidRPr="00E1113C" w:rsidRDefault="00B928F5" w:rsidP="007A254B">
            <w:r w:rsidRPr="00E1113C">
              <w:t>environmental measure*</w:t>
            </w:r>
          </w:p>
          <w:p w14:paraId="653C70F0" w14:textId="77777777" w:rsidR="00B928F5" w:rsidRPr="00E1113C" w:rsidRDefault="00B928F5" w:rsidP="007A254B">
            <w:r w:rsidRPr="00E1113C">
              <w:t>environmental management action*</w:t>
            </w:r>
          </w:p>
          <w:p w14:paraId="5AC5812D" w14:textId="77777777" w:rsidR="00B928F5" w:rsidRPr="00E1113C" w:rsidRDefault="00B928F5" w:rsidP="007A254B">
            <w:r w:rsidRPr="00E1113C">
              <w:t>environmental initiative*</w:t>
            </w:r>
          </w:p>
          <w:p w14:paraId="65F97AF4" w14:textId="77777777" w:rsidR="00B928F5" w:rsidRPr="00E1113C" w:rsidRDefault="00B928F5" w:rsidP="007A254B">
            <w:r w:rsidRPr="00E1113C">
              <w:t>sustainability intervention*</w:t>
            </w:r>
          </w:p>
          <w:p w14:paraId="2EEEDA27" w14:textId="77777777" w:rsidR="00B928F5" w:rsidRPr="00E1113C" w:rsidRDefault="00B928F5" w:rsidP="007A254B">
            <w:r w:rsidRPr="00E1113C">
              <w:t>environmental restoration effort*</w:t>
            </w:r>
          </w:p>
          <w:p w14:paraId="1C33D925" w14:textId="77777777" w:rsidR="00B928F5" w:rsidRPr="00E1113C" w:rsidRDefault="00B928F5" w:rsidP="007A254B">
            <w:r w:rsidRPr="00E1113C">
              <w:t>environmental improvement action*</w:t>
            </w:r>
          </w:p>
          <w:p w14:paraId="0C1E2527" w14:textId="77777777" w:rsidR="00B928F5" w:rsidRPr="00E1113C" w:rsidRDefault="00B928F5" w:rsidP="007A254B">
            <w:r w:rsidRPr="00E1113C">
              <w:t>environmental remediation*</w:t>
            </w:r>
          </w:p>
          <w:p w14:paraId="7B84124B" w14:textId="77777777" w:rsidR="00B928F5" w:rsidRPr="00E1113C" w:rsidRDefault="00B928F5" w:rsidP="007A254B">
            <w:r w:rsidRPr="00E1113C">
              <w:t>climate intervention</w:t>
            </w:r>
          </w:p>
          <w:p w14:paraId="14BED23E" w14:textId="77777777" w:rsidR="00B928F5" w:rsidRPr="00E1113C" w:rsidRDefault="00B928F5" w:rsidP="007A254B">
            <w:r w:rsidRPr="00E1113C">
              <w:lastRenderedPageBreak/>
              <w:t>climate action</w:t>
            </w:r>
          </w:p>
          <w:p w14:paraId="779445E6" w14:textId="77777777" w:rsidR="00B928F5" w:rsidRPr="00E1113C" w:rsidRDefault="00B928F5" w:rsidP="007A254B">
            <w:r w:rsidRPr="00E1113C">
              <w:t>climate measure*</w:t>
            </w:r>
          </w:p>
          <w:p w14:paraId="0E4A7D4C" w14:textId="77777777" w:rsidR="00B928F5" w:rsidRPr="00E1113C" w:rsidRDefault="00B928F5" w:rsidP="007A254B">
            <w:r w:rsidRPr="00E1113C">
              <w:t>climate engineering</w:t>
            </w:r>
          </w:p>
          <w:p w14:paraId="5AB58015" w14:textId="77777777" w:rsidR="00B928F5" w:rsidRPr="00E1113C" w:rsidRDefault="00B928F5" w:rsidP="007A254B">
            <w:r w:rsidRPr="00E1113C">
              <w:t>climate mitigation effort*</w:t>
            </w:r>
          </w:p>
          <w:p w14:paraId="7FFF9DA9" w14:textId="77777777" w:rsidR="00B928F5" w:rsidRPr="00E1113C" w:rsidRDefault="00B928F5" w:rsidP="007A254B">
            <w:r w:rsidRPr="00E1113C">
              <w:t>climate remediation</w:t>
            </w:r>
          </w:p>
          <w:p w14:paraId="0C505C27" w14:textId="77777777" w:rsidR="00B928F5" w:rsidRPr="00E1113C" w:rsidRDefault="00B928F5" w:rsidP="007A254B">
            <w:r w:rsidRPr="00E1113C">
              <w:t>climate-related initiative*</w:t>
            </w:r>
          </w:p>
          <w:p w14:paraId="01EBEC1C" w14:textId="77777777" w:rsidR="00B928F5" w:rsidRPr="00E1113C" w:rsidRDefault="00B928F5" w:rsidP="007A254B">
            <w:r w:rsidRPr="00E1113C">
              <w:t>climate restoration effort*</w:t>
            </w:r>
          </w:p>
          <w:p w14:paraId="52CD9A87" w14:textId="77777777" w:rsidR="00B928F5" w:rsidRPr="00E1113C" w:rsidRDefault="00B928F5" w:rsidP="007A254B">
            <w:r w:rsidRPr="00E1113C">
              <w:t>climate adaptation intervention*</w:t>
            </w:r>
          </w:p>
          <w:p w14:paraId="34AE1B44" w14:textId="77777777" w:rsidR="00B928F5" w:rsidRPr="00E1113C" w:rsidRDefault="00B928F5" w:rsidP="007A254B">
            <w:r w:rsidRPr="00E1113C">
              <w:t>geoengineering intervention*</w:t>
            </w:r>
          </w:p>
        </w:tc>
      </w:tr>
    </w:tbl>
    <w:p w14:paraId="686DC8E0" w14:textId="77777777" w:rsidR="00B928F5" w:rsidRDefault="00B928F5" w:rsidP="00B928F5">
      <w:pPr>
        <w:jc w:val="both"/>
      </w:pPr>
    </w:p>
    <w:p w14:paraId="56C02199" w14:textId="77777777" w:rsidR="00B928F5" w:rsidRDefault="00B928F5" w:rsidP="00B928F5">
      <w:pPr>
        <w:jc w:val="both"/>
        <w:rPr>
          <w:rFonts w:asciiTheme="majorHAnsi" w:eastAsiaTheme="majorEastAsia" w:hAnsiTheme="majorHAnsi" w:cstheme="majorBidi"/>
          <w:color w:val="0F4761" w:themeColor="accent1" w:themeShade="BF"/>
          <w:sz w:val="40"/>
          <w:szCs w:val="40"/>
        </w:rPr>
      </w:pPr>
      <w:r>
        <w:br w:type="page"/>
      </w:r>
    </w:p>
    <w:sectPr w:rsidR="00B928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9F27B8"/>
    <w:multiLevelType w:val="hybridMultilevel"/>
    <w:tmpl w:val="4A5C073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519566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8F5"/>
    <w:rsid w:val="001A4F11"/>
    <w:rsid w:val="00715CB6"/>
    <w:rsid w:val="00985B48"/>
    <w:rsid w:val="00B92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80B50"/>
  <w15:chartTrackingRefBased/>
  <w15:docId w15:val="{F9607F5B-3753-47CE-AD56-EAC54096A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8F5"/>
  </w:style>
  <w:style w:type="paragraph" w:styleId="Heading1">
    <w:name w:val="heading 1"/>
    <w:basedOn w:val="Normal"/>
    <w:next w:val="Normal"/>
    <w:link w:val="Heading1Char"/>
    <w:uiPriority w:val="9"/>
    <w:qFormat/>
    <w:rsid w:val="00B928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28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28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28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28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28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28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28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28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28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28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28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28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28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28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28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28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28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28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28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28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28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28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28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28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28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28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28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28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28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B928F5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23</Words>
  <Characters>4123</Characters>
  <Application>Microsoft Office Word</Application>
  <DocSecurity>0</DocSecurity>
  <Lines>34</Lines>
  <Paragraphs>9</Paragraphs>
  <ScaleCrop>false</ScaleCrop>
  <Company/>
  <LinksUpToDate>false</LinksUpToDate>
  <CharactersWithSpaces>4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, Alec P</dc:creator>
  <cp:keywords/>
  <dc:description/>
  <cp:lastModifiedBy>Christie, Alec P</cp:lastModifiedBy>
  <cp:revision>1</cp:revision>
  <dcterms:created xsi:type="dcterms:W3CDTF">2025-06-03T16:18:00Z</dcterms:created>
  <dcterms:modified xsi:type="dcterms:W3CDTF">2025-06-03T16:20:00Z</dcterms:modified>
</cp:coreProperties>
</file>